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45336" w14:textId="77777777" w:rsidR="00552FFE" w:rsidRPr="00A504B4" w:rsidRDefault="00552FFE" w:rsidP="00552FFE">
      <w:pPr>
        <w:spacing w:line="360" w:lineRule="auto"/>
        <w:jc w:val="both"/>
        <w:rPr>
          <w:b/>
          <w:bCs/>
        </w:rPr>
      </w:pPr>
      <w:r w:rsidRPr="72D6D011">
        <w:rPr>
          <w:b/>
          <w:bCs/>
        </w:rPr>
        <w:t>S4 Table: Multivariable regression results from complete case analyses (N=1,525)</w:t>
      </w:r>
    </w:p>
    <w:tbl>
      <w:tblPr>
        <w:tblpPr w:leftFromText="180" w:rightFromText="180" w:vertAnchor="text" w:horzAnchor="margin" w:tblpY="54"/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770"/>
        <w:gridCol w:w="1800"/>
        <w:gridCol w:w="1620"/>
        <w:gridCol w:w="1590"/>
        <w:gridCol w:w="1867"/>
        <w:gridCol w:w="1559"/>
      </w:tblGrid>
      <w:tr w:rsidR="00552FFE" w:rsidRPr="00601030" w14:paraId="79A01013" w14:textId="77777777" w:rsidTr="009C522F">
        <w:trPr>
          <w:trHeight w:val="274"/>
        </w:trPr>
        <w:tc>
          <w:tcPr>
            <w:tcW w:w="2972" w:type="dxa"/>
            <w:shd w:val="clear" w:color="auto" w:fill="auto"/>
            <w:vAlign w:val="bottom"/>
            <w:hideMark/>
          </w:tcPr>
          <w:p w14:paraId="7298FC35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i/>
                <w:color w:val="000000" w:themeColor="text1"/>
                <w:sz w:val="18"/>
                <w:szCs w:val="18"/>
                <w:lang w:eastAsia="en-GB"/>
              </w:rPr>
              <w:t>Effect sizes by age-at-migration</w:t>
            </w:r>
          </w:p>
        </w:tc>
        <w:tc>
          <w:tcPr>
            <w:tcW w:w="1770" w:type="dxa"/>
            <w:vAlign w:val="bottom"/>
          </w:tcPr>
          <w:p w14:paraId="721062EE" w14:textId="77777777" w:rsidR="00552FFE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Whole sample</w:t>
            </w:r>
          </w:p>
          <w:p w14:paraId="79B03107" w14:textId="77777777" w:rsidR="00552FFE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Unadjusted</w:t>
            </w:r>
          </w:p>
          <w:p w14:paraId="7755E163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1800" w:type="dxa"/>
            <w:vAlign w:val="bottom"/>
          </w:tcPr>
          <w:p w14:paraId="34B478F1" w14:textId="77777777" w:rsidR="00552FFE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Whole sample </w:t>
            </w:r>
          </w:p>
          <w:p w14:paraId="0A9097A3" w14:textId="77777777" w:rsidR="00552FFE" w:rsidRPr="00F76237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odel 1</w:t>
            </w:r>
          </w:p>
          <w:p w14:paraId="6815F2C6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OR</w:t>
            </w:r>
            <w:proofErr w:type="spellEnd"/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7264D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0F765D" w14:textId="77777777" w:rsidR="00552FFE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Whole sample </w:t>
            </w:r>
          </w:p>
          <w:p w14:paraId="453C9EDC" w14:textId="77777777" w:rsidR="00552FFE" w:rsidRPr="00F76237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odel 2</w:t>
            </w:r>
          </w:p>
          <w:p w14:paraId="41A725EE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</w:t>
            </w:r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OR</w:t>
            </w:r>
            <w:proofErr w:type="spellEnd"/>
            <w:r w:rsidRPr="00F76237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4466E44B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A50DA01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C81A26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7C4E5375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0C9594CD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hite majority non-migrant</w:t>
            </w:r>
          </w:p>
        </w:tc>
        <w:tc>
          <w:tcPr>
            <w:tcW w:w="1770" w:type="dxa"/>
          </w:tcPr>
          <w:p w14:paraId="617A458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00" w:type="dxa"/>
          </w:tcPr>
          <w:p w14:paraId="2ACA29B4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8AEBA2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52293DBE" w14:textId="77777777" w:rsidR="00552FFE" w:rsidRPr="00601030" w:rsidRDefault="00552FFE" w:rsidP="009C522F">
            <w:pPr>
              <w:spacing w:after="0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332835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E6120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7E31A43E" w14:textId="77777777" w:rsidTr="009C522F">
        <w:trPr>
          <w:trHeight w:val="240"/>
        </w:trPr>
        <w:tc>
          <w:tcPr>
            <w:tcW w:w="2972" w:type="dxa"/>
            <w:shd w:val="clear" w:color="auto" w:fill="auto"/>
            <w:vAlign w:val="bottom"/>
            <w:hideMark/>
          </w:tcPr>
          <w:p w14:paraId="63E4A331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ancy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years)</w:t>
            </w:r>
          </w:p>
        </w:tc>
        <w:tc>
          <w:tcPr>
            <w:tcW w:w="1770" w:type="dxa"/>
          </w:tcPr>
          <w:p w14:paraId="55557A06" w14:textId="77777777" w:rsidR="00552FFE" w:rsidRPr="008A486F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9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2.0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4.</w:t>
            </w:r>
            <w:proofErr w:type="gramStart"/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2)*</w:t>
            </w:r>
            <w:proofErr w:type="gramEnd"/>
          </w:p>
        </w:tc>
        <w:tc>
          <w:tcPr>
            <w:tcW w:w="1800" w:type="dxa"/>
          </w:tcPr>
          <w:p w14:paraId="4B370F3F" w14:textId="77777777" w:rsidR="00552FFE" w:rsidRPr="00C41B1D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7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2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5.</w:t>
            </w:r>
            <w:proofErr w:type="gramStart"/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2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A50C04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2 (0.86-3.07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26ED15D9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06BE631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6AE720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0D80B83E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  <w:hideMark/>
          </w:tcPr>
          <w:p w14:paraId="5176D4D6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hood (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years)</w:t>
            </w:r>
          </w:p>
        </w:tc>
        <w:tc>
          <w:tcPr>
            <w:tcW w:w="1770" w:type="dxa"/>
          </w:tcPr>
          <w:p w14:paraId="56CFE863" w14:textId="77777777" w:rsidR="00552FFE" w:rsidRPr="00DE540E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DE540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23 (1.11-4.</w:t>
            </w:r>
            <w:proofErr w:type="gramStart"/>
            <w:r w:rsidRPr="00DE540E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8)*</w:t>
            </w:r>
            <w:proofErr w:type="gramEnd"/>
          </w:p>
        </w:tc>
        <w:tc>
          <w:tcPr>
            <w:tcW w:w="1800" w:type="dxa"/>
          </w:tcPr>
          <w:p w14:paraId="01130538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86 (0.83-4.1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1BBF45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 (0.43-3.07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329A3E0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24B2262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72E323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30D40CB0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  <w:hideMark/>
          </w:tcPr>
          <w:p w14:paraId="1E28E630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olescence (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years)</w:t>
            </w:r>
          </w:p>
        </w:tc>
        <w:tc>
          <w:tcPr>
            <w:tcW w:w="1770" w:type="dxa"/>
          </w:tcPr>
          <w:p w14:paraId="221373BD" w14:textId="77777777" w:rsidR="00552FFE" w:rsidRPr="008A486F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5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63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6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.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8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800" w:type="dxa"/>
          </w:tcPr>
          <w:p w14:paraId="5F4BEB41" w14:textId="77777777" w:rsidR="00552FFE" w:rsidRPr="00C41B1D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.10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75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5.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7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E8D1565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4 (0.89-3.40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057ABC68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09A86DF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34EF7A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0E6567BB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  <w:hideMark/>
          </w:tcPr>
          <w:p w14:paraId="51F78EF5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ulthood (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 years)</w:t>
            </w:r>
          </w:p>
        </w:tc>
        <w:tc>
          <w:tcPr>
            <w:tcW w:w="1770" w:type="dxa"/>
          </w:tcPr>
          <w:p w14:paraId="213430B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9 (0.89-2.18)</w:t>
            </w:r>
          </w:p>
        </w:tc>
        <w:tc>
          <w:tcPr>
            <w:tcW w:w="1800" w:type="dxa"/>
          </w:tcPr>
          <w:p w14:paraId="6A3E6D11" w14:textId="77777777" w:rsidR="00552FFE" w:rsidRPr="00125093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58 (0.99-2.</w:t>
            </w:r>
            <w:proofErr w:type="gramStart"/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2)</w:t>
            </w:r>
            <w:r w:rsidRPr="00065608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GB"/>
              </w:rPr>
              <w:t>#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7EB1E08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8 (0.56-2.13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11EC1896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977F9C0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B50A9F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395E7C1A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  <w:hideMark/>
          </w:tcPr>
          <w:p w14:paraId="63492F0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Ethnic minority non-migrant</w:t>
            </w:r>
          </w:p>
        </w:tc>
        <w:tc>
          <w:tcPr>
            <w:tcW w:w="1770" w:type="dxa"/>
          </w:tcPr>
          <w:p w14:paraId="099ECF75" w14:textId="77777777" w:rsidR="00552FFE" w:rsidRPr="008A486F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6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2.27-3.</w:t>
            </w:r>
            <w:proofErr w:type="gramStart"/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</w:t>
            </w:r>
            <w:r w:rsidRPr="008A486F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*</w:t>
            </w:r>
            <w:proofErr w:type="gramEnd"/>
          </w:p>
        </w:tc>
        <w:tc>
          <w:tcPr>
            <w:tcW w:w="1800" w:type="dxa"/>
          </w:tcPr>
          <w:p w14:paraId="2C8964CA" w14:textId="77777777" w:rsidR="00552FFE" w:rsidRPr="00C41B1D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0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7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81</w:t>
            </w:r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2.</w:t>
            </w:r>
            <w:proofErr w:type="gramStart"/>
            <w:r w:rsidRPr="00C41B1D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7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DEC7672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3 (0.55-1.91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388BDD1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FE6E2E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9C7C6F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6627F1CB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78CBB9BF" w14:textId="77777777" w:rsidR="00552FFE" w:rsidRDefault="00552FFE" w:rsidP="009C522F">
            <w:pPr>
              <w:spacing w:after="0"/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70" w:type="dxa"/>
            <w:vAlign w:val="bottom"/>
          </w:tcPr>
          <w:p w14:paraId="3AA1DF74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00" w:type="dxa"/>
            <w:vAlign w:val="bottom"/>
          </w:tcPr>
          <w:p w14:paraId="6F0643C6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E62EC94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141AC81A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27B5B38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676204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552FFE" w:rsidRPr="00601030" w14:paraId="3D9A04D4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2573D762" w14:textId="77777777" w:rsidR="00552FFE" w:rsidRPr="001F4967" w:rsidRDefault="00552FFE" w:rsidP="009C522F">
            <w:pPr>
              <w:spacing w:after="0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 w:rsidRPr="6916F68D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Stratified results by </w:t>
            </w:r>
            <w:proofErr w:type="spellStart"/>
            <w:r w:rsidRPr="6916F68D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ethnoracial</w:t>
            </w:r>
            <w:proofErr w:type="spellEnd"/>
            <w:r w:rsidRPr="6916F68D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identity</w:t>
            </w:r>
          </w:p>
        </w:tc>
        <w:tc>
          <w:tcPr>
            <w:tcW w:w="1770" w:type="dxa"/>
            <w:vAlign w:val="bottom"/>
          </w:tcPr>
          <w:p w14:paraId="681A8DE3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White</w:t>
            </w:r>
          </w:p>
          <w:p w14:paraId="5DC21BA6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OR</w:t>
            </w:r>
            <w:proofErr w:type="spellEnd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00" w:type="dxa"/>
            <w:vAlign w:val="bottom"/>
          </w:tcPr>
          <w:p w14:paraId="7AAB9581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Black</w:t>
            </w:r>
          </w:p>
          <w:p w14:paraId="23936CC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OR</w:t>
            </w:r>
            <w:proofErr w:type="spellEnd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9C0CBF5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Mixed</w:t>
            </w:r>
          </w:p>
          <w:p w14:paraId="245D62A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OR</w:t>
            </w:r>
            <w:proofErr w:type="spellEnd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2D9E62AE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sian</w:t>
            </w:r>
          </w:p>
          <w:p w14:paraId="303C8806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OR</w:t>
            </w:r>
            <w:proofErr w:type="spellEnd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D3B2DB7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North African</w:t>
            </w:r>
          </w:p>
          <w:p w14:paraId="02558FAA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OR</w:t>
            </w:r>
            <w:proofErr w:type="spellEnd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75197E" w14:textId="77777777" w:rsidR="00552FFE" w:rsidRPr="00601030" w:rsidRDefault="00552FFE" w:rsidP="009C522F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Other </w:t>
            </w:r>
          </w:p>
          <w:p w14:paraId="525FBB1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aOR</w:t>
            </w:r>
            <w:proofErr w:type="spellEnd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95% CI)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 xml:space="preserve"> 1</w:t>
            </w:r>
          </w:p>
        </w:tc>
      </w:tr>
      <w:tr w:rsidR="00552FFE" w:rsidRPr="00601030" w14:paraId="1E872AB8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58B802D2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hite majority non-migrant</w:t>
            </w:r>
          </w:p>
        </w:tc>
        <w:tc>
          <w:tcPr>
            <w:tcW w:w="1770" w:type="dxa"/>
            <w:vAlign w:val="bottom"/>
          </w:tcPr>
          <w:p w14:paraId="265108E8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00" w:type="dxa"/>
            <w:vAlign w:val="bottom"/>
          </w:tcPr>
          <w:p w14:paraId="0DCF8539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36A67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649DC786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3FC4FDA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900E73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</w:tr>
      <w:tr w:rsidR="00552FFE" w:rsidRPr="00601030" w14:paraId="556DBD37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427E9F9F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ancy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years)</w:t>
            </w:r>
          </w:p>
        </w:tc>
        <w:tc>
          <w:tcPr>
            <w:tcW w:w="1770" w:type="dxa"/>
            <w:vAlign w:val="bottom"/>
          </w:tcPr>
          <w:p w14:paraId="0EBE7B3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1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00" w:type="dxa"/>
            <w:vAlign w:val="bottom"/>
          </w:tcPr>
          <w:p w14:paraId="3C8AC341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.53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01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0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.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4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2716443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6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43203B6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693A8D2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9C0684B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7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1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552FFE" w:rsidRPr="00601030" w14:paraId="596AE74A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6E00DB1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hood (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years)</w:t>
            </w:r>
          </w:p>
        </w:tc>
        <w:tc>
          <w:tcPr>
            <w:tcW w:w="1770" w:type="dxa"/>
            <w:vAlign w:val="bottom"/>
          </w:tcPr>
          <w:p w14:paraId="31E2FC92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4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4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00" w:type="dxa"/>
            <w:vAlign w:val="bottom"/>
          </w:tcPr>
          <w:p w14:paraId="6C002B74" w14:textId="77777777" w:rsidR="00552FFE" w:rsidRPr="001309E2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1309E2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4 (0.60-6.93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D8FE6B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5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8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493EC8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9E6BBC8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2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5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2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BECA7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552FFE" w:rsidRPr="00601030" w14:paraId="6183E81B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7537DF7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olescence (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 years)</w:t>
            </w:r>
          </w:p>
        </w:tc>
        <w:tc>
          <w:tcPr>
            <w:tcW w:w="1770" w:type="dxa"/>
            <w:vAlign w:val="bottom"/>
          </w:tcPr>
          <w:p w14:paraId="7B84D369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00" w:type="dxa"/>
            <w:vAlign w:val="bottom"/>
          </w:tcPr>
          <w:p w14:paraId="31AF54A9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6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36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5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.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0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E4FB86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4363100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6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.4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A6BB67D" w14:textId="77777777" w:rsidR="00552FFE" w:rsidRPr="009D3701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.42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2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7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proofErr w:type="gramStart"/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0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^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144A53D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29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4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552FFE" w:rsidRPr="00601030" w14:paraId="694C5DE4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1C6C3093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ulthood (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60103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 years)</w:t>
            </w:r>
          </w:p>
        </w:tc>
        <w:tc>
          <w:tcPr>
            <w:tcW w:w="1770" w:type="dxa"/>
            <w:vAlign w:val="bottom"/>
          </w:tcPr>
          <w:p w14:paraId="7D9025EE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6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5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7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00" w:type="dxa"/>
            <w:vAlign w:val="bottom"/>
          </w:tcPr>
          <w:p w14:paraId="1E0C13F3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9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1.66-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.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3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06607C0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2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75442C9C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58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9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3705109" w14:textId="77777777" w:rsidR="00552FFE" w:rsidRPr="009D3701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2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8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13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</w:t>
            </w:r>
            <w:r w:rsidRPr="009D3701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E1A38F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6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.81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552FFE" w:rsidRPr="00601030" w14:paraId="7EFA07C9" w14:textId="77777777" w:rsidTr="009C522F">
        <w:trPr>
          <w:trHeight w:val="57"/>
        </w:trPr>
        <w:tc>
          <w:tcPr>
            <w:tcW w:w="2972" w:type="dxa"/>
            <w:shd w:val="clear" w:color="auto" w:fill="auto"/>
            <w:vAlign w:val="bottom"/>
          </w:tcPr>
          <w:p w14:paraId="31BAF5D4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Ethnic minority non-migrant</w:t>
            </w:r>
          </w:p>
        </w:tc>
        <w:tc>
          <w:tcPr>
            <w:tcW w:w="1770" w:type="dxa"/>
            <w:vAlign w:val="bottom"/>
          </w:tcPr>
          <w:p w14:paraId="6C75A579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00" w:type="dxa"/>
            <w:vAlign w:val="bottom"/>
          </w:tcPr>
          <w:p w14:paraId="7859FC87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2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1.22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3.</w:t>
            </w:r>
            <w:proofErr w:type="gramStart"/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6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F39C4B3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3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48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67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-7.</w:t>
            </w:r>
            <w:proofErr w:type="gramStart"/>
            <w: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60103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7)*</w:t>
            </w:r>
            <w:proofErr w:type="gramEnd"/>
          </w:p>
        </w:tc>
        <w:tc>
          <w:tcPr>
            <w:tcW w:w="1590" w:type="dxa"/>
            <w:shd w:val="clear" w:color="auto" w:fill="auto"/>
            <w:noWrap/>
            <w:vAlign w:val="bottom"/>
          </w:tcPr>
          <w:p w14:paraId="563BD208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0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5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4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FF54FED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9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4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1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9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1081AD5" w14:textId="77777777" w:rsidR="00552FFE" w:rsidRPr="00601030" w:rsidRDefault="00552FFE" w:rsidP="009C522F">
            <w:pPr>
              <w:spacing w:after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4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0.3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6.</w:t>
            </w:r>
            <w: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9</w:t>
            </w:r>
            <w:r w:rsidRPr="00601030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</w:tbl>
    <w:p w14:paraId="5909A2E1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1BA6B20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47AC9F37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4464CCBC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A0F1446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5F89A24F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3E24AB95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1FD748C6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210F9F03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F53E9B6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0139F118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26E2D081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665B3D6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6B10F50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31A56E3E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328315DE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9EABB37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6D1D1773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10199B41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vertAlign w:val="superscript"/>
        </w:rPr>
      </w:pPr>
    </w:p>
    <w:p w14:paraId="4165C57C" w14:textId="77777777" w:rsidR="00552FFE" w:rsidRDefault="00552FFE" w:rsidP="00552FFE">
      <w:pPr>
        <w:tabs>
          <w:tab w:val="left" w:pos="560"/>
        </w:tabs>
        <w:spacing w:after="0"/>
        <w:rPr>
          <w:sz w:val="18"/>
          <w:szCs w:val="18"/>
          <w:lang w:val="en-US"/>
        </w:rPr>
      </w:pPr>
      <w:r w:rsidRPr="00384C18">
        <w:rPr>
          <w:sz w:val="18"/>
          <w:szCs w:val="18"/>
          <w:vertAlign w:val="superscript"/>
        </w:rPr>
        <w:t>1</w:t>
      </w:r>
      <w:r w:rsidRPr="00E02DA5">
        <w:rPr>
          <w:rFonts w:eastAsia="Times New Roman" w:cstheme="minorHAnsi"/>
          <w:color w:val="000000" w:themeColor="text1"/>
          <w:sz w:val="18"/>
          <w:szCs w:val="18"/>
          <w:lang w:eastAsia="en-GB"/>
        </w:rPr>
        <w:t>Adjusted for</w:t>
      </w:r>
      <w:r w:rsidRPr="00E02DA5">
        <w:rPr>
          <w:rFonts w:eastAsia="Times New Roman" w:cstheme="minorHAnsi"/>
          <w:b/>
          <w:bCs/>
          <w:color w:val="000000" w:themeColor="text1"/>
          <w:sz w:val="18"/>
          <w:szCs w:val="18"/>
          <w:lang w:eastAsia="en-GB"/>
        </w:rPr>
        <w:t xml:space="preserve"> </w:t>
      </w:r>
      <w:r w:rsidRPr="00E02DA5">
        <w:rPr>
          <w:sz w:val="18"/>
          <w:szCs w:val="18"/>
          <w:lang w:val="en-US"/>
        </w:rPr>
        <w:t>gender, parental social class, living arrangement before migration (for migrants) and five years prior to assessment (non-migrants), parental psychosis experience and parental other mental health experience</w:t>
      </w:r>
    </w:p>
    <w:p w14:paraId="7855FAB6" w14:textId="77777777" w:rsidR="00552FFE" w:rsidRPr="00384C18" w:rsidRDefault="00552FFE" w:rsidP="00552FFE">
      <w:pPr>
        <w:spacing w:after="0" w:line="240" w:lineRule="auto"/>
        <w:jc w:val="both"/>
        <w:rPr>
          <w:sz w:val="18"/>
          <w:szCs w:val="18"/>
        </w:rPr>
      </w:pPr>
      <w:r w:rsidRPr="6916F68D">
        <w:rPr>
          <w:sz w:val="18"/>
          <w:szCs w:val="18"/>
          <w:vertAlign w:val="superscript"/>
        </w:rPr>
        <w:t>2</w:t>
      </w:r>
      <w:r w:rsidRPr="6916F68D">
        <w:rPr>
          <w:sz w:val="18"/>
          <w:szCs w:val="18"/>
        </w:rPr>
        <w:t xml:space="preserve">Model 1 + adjustment for </w:t>
      </w:r>
      <w:proofErr w:type="spellStart"/>
      <w:r w:rsidRPr="6916F68D">
        <w:rPr>
          <w:sz w:val="18"/>
          <w:szCs w:val="18"/>
        </w:rPr>
        <w:t>ethnoracial</w:t>
      </w:r>
      <w:proofErr w:type="spellEnd"/>
      <w:r w:rsidRPr="6916F68D">
        <w:rPr>
          <w:sz w:val="18"/>
          <w:szCs w:val="18"/>
        </w:rPr>
        <w:t xml:space="preserve"> identity</w:t>
      </w:r>
    </w:p>
    <w:p w14:paraId="15802210" w14:textId="77777777" w:rsidR="00552FFE" w:rsidRDefault="00552FFE" w:rsidP="00552FFE">
      <w:pPr>
        <w:spacing w:after="0"/>
        <w:rPr>
          <w:sz w:val="18"/>
          <w:szCs w:val="18"/>
        </w:rPr>
      </w:pPr>
      <w:r w:rsidRPr="007264D0">
        <w:rPr>
          <w:sz w:val="18"/>
          <w:szCs w:val="18"/>
        </w:rPr>
        <w:t xml:space="preserve">*p&lt;0.05, </w:t>
      </w:r>
      <w:r w:rsidRPr="007264D0">
        <w:rPr>
          <w:b/>
          <w:bCs/>
          <w:sz w:val="18"/>
          <w:szCs w:val="18"/>
        </w:rPr>
        <w:t>bold</w:t>
      </w:r>
      <w:r w:rsidRPr="007264D0">
        <w:rPr>
          <w:sz w:val="18"/>
          <w:szCs w:val="18"/>
        </w:rPr>
        <w:t xml:space="preserve"> </w:t>
      </w:r>
    </w:p>
    <w:p w14:paraId="6FA782B9" w14:textId="77777777" w:rsidR="00552FFE" w:rsidRDefault="00552FFE" w:rsidP="00552FFE">
      <w:pPr>
        <w:spacing w:after="0" w:line="240" w:lineRule="auto"/>
        <w:jc w:val="both"/>
        <w:rPr>
          <w:sz w:val="18"/>
          <w:szCs w:val="18"/>
        </w:rPr>
      </w:pPr>
      <w:r w:rsidRPr="00C66E20"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>p=0.053</w:t>
      </w:r>
    </w:p>
    <w:p w14:paraId="084ED4EB" w14:textId="77777777" w:rsidR="00552FFE" w:rsidRPr="00126A2B" w:rsidRDefault="00552FFE" w:rsidP="00552FFE">
      <w:pPr>
        <w:spacing w:after="0" w:line="240" w:lineRule="auto"/>
        <w:jc w:val="both"/>
        <w:rPr>
          <w:sz w:val="18"/>
          <w:szCs w:val="18"/>
        </w:rPr>
      </w:pPr>
      <w:r w:rsidRPr="00E919AD">
        <w:rPr>
          <w:sz w:val="18"/>
          <w:szCs w:val="18"/>
          <w:vertAlign w:val="superscript"/>
        </w:rPr>
        <w:t>^</w:t>
      </w:r>
      <w:r>
        <w:rPr>
          <w:sz w:val="18"/>
          <w:szCs w:val="18"/>
        </w:rPr>
        <w:t>p=0.057</w:t>
      </w:r>
    </w:p>
    <w:p w14:paraId="77FD2736" w14:textId="77777777" w:rsidR="00561B76" w:rsidRDefault="00561B76"/>
    <w:sectPr w:rsidR="00561B76" w:rsidSect="00552FF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FE"/>
    <w:rsid w:val="00001C37"/>
    <w:rsid w:val="0000615D"/>
    <w:rsid w:val="0001157B"/>
    <w:rsid w:val="000226EE"/>
    <w:rsid w:val="00026E91"/>
    <w:rsid w:val="0003619D"/>
    <w:rsid w:val="00062D9B"/>
    <w:rsid w:val="00075405"/>
    <w:rsid w:val="0009419F"/>
    <w:rsid w:val="000A6ABE"/>
    <w:rsid w:val="000B07CF"/>
    <w:rsid w:val="000C00C0"/>
    <w:rsid w:val="000C60F6"/>
    <w:rsid w:val="000E3C74"/>
    <w:rsid w:val="000F0BEB"/>
    <w:rsid w:val="00143C2B"/>
    <w:rsid w:val="00143E2F"/>
    <w:rsid w:val="00145544"/>
    <w:rsid w:val="001701D9"/>
    <w:rsid w:val="00171440"/>
    <w:rsid w:val="001727EA"/>
    <w:rsid w:val="00183AA1"/>
    <w:rsid w:val="00192F5E"/>
    <w:rsid w:val="001A6615"/>
    <w:rsid w:val="001E16E9"/>
    <w:rsid w:val="001F5B04"/>
    <w:rsid w:val="002002E6"/>
    <w:rsid w:val="00202661"/>
    <w:rsid w:val="002200EC"/>
    <w:rsid w:val="00236C69"/>
    <w:rsid w:val="002478DC"/>
    <w:rsid w:val="00253498"/>
    <w:rsid w:val="00255B4B"/>
    <w:rsid w:val="0025781B"/>
    <w:rsid w:val="002626C2"/>
    <w:rsid w:val="002701A3"/>
    <w:rsid w:val="002734D9"/>
    <w:rsid w:val="00283790"/>
    <w:rsid w:val="00287B3A"/>
    <w:rsid w:val="00294F9E"/>
    <w:rsid w:val="002A62F6"/>
    <w:rsid w:val="002B5FD9"/>
    <w:rsid w:val="002C3502"/>
    <w:rsid w:val="002E23D6"/>
    <w:rsid w:val="002E5FC6"/>
    <w:rsid w:val="002E6702"/>
    <w:rsid w:val="00304F06"/>
    <w:rsid w:val="0031235A"/>
    <w:rsid w:val="00312618"/>
    <w:rsid w:val="00323FA2"/>
    <w:rsid w:val="00336EF5"/>
    <w:rsid w:val="00371A1D"/>
    <w:rsid w:val="00373837"/>
    <w:rsid w:val="0038410D"/>
    <w:rsid w:val="00385132"/>
    <w:rsid w:val="003A0BEB"/>
    <w:rsid w:val="003A7F89"/>
    <w:rsid w:val="003B449B"/>
    <w:rsid w:val="003B7232"/>
    <w:rsid w:val="003E6398"/>
    <w:rsid w:val="003F064B"/>
    <w:rsid w:val="00422721"/>
    <w:rsid w:val="0042481A"/>
    <w:rsid w:val="00425DCA"/>
    <w:rsid w:val="00443185"/>
    <w:rsid w:val="00455390"/>
    <w:rsid w:val="00484499"/>
    <w:rsid w:val="004947ED"/>
    <w:rsid w:val="004947F3"/>
    <w:rsid w:val="004B2BDE"/>
    <w:rsid w:val="004C1B17"/>
    <w:rsid w:val="004D3B38"/>
    <w:rsid w:val="0050171C"/>
    <w:rsid w:val="005077B8"/>
    <w:rsid w:val="00523AAE"/>
    <w:rsid w:val="005353F0"/>
    <w:rsid w:val="00540224"/>
    <w:rsid w:val="00547B25"/>
    <w:rsid w:val="00552FFE"/>
    <w:rsid w:val="005549B3"/>
    <w:rsid w:val="00555B0C"/>
    <w:rsid w:val="00557020"/>
    <w:rsid w:val="00561B76"/>
    <w:rsid w:val="005673EF"/>
    <w:rsid w:val="00582963"/>
    <w:rsid w:val="005830DD"/>
    <w:rsid w:val="005908C1"/>
    <w:rsid w:val="00597C63"/>
    <w:rsid w:val="005A0D8D"/>
    <w:rsid w:val="005A0E08"/>
    <w:rsid w:val="005A1A34"/>
    <w:rsid w:val="005A34E7"/>
    <w:rsid w:val="005E34B7"/>
    <w:rsid w:val="00605767"/>
    <w:rsid w:val="00621A35"/>
    <w:rsid w:val="00627751"/>
    <w:rsid w:val="00632817"/>
    <w:rsid w:val="00636136"/>
    <w:rsid w:val="006417E8"/>
    <w:rsid w:val="00643C09"/>
    <w:rsid w:val="006547A0"/>
    <w:rsid w:val="00656145"/>
    <w:rsid w:val="00666481"/>
    <w:rsid w:val="00671E5A"/>
    <w:rsid w:val="00674362"/>
    <w:rsid w:val="00674EE5"/>
    <w:rsid w:val="0067596F"/>
    <w:rsid w:val="006937F0"/>
    <w:rsid w:val="006C5916"/>
    <w:rsid w:val="006E5DA7"/>
    <w:rsid w:val="006E7513"/>
    <w:rsid w:val="007058AA"/>
    <w:rsid w:val="0071303D"/>
    <w:rsid w:val="007161AA"/>
    <w:rsid w:val="00723D63"/>
    <w:rsid w:val="00753F66"/>
    <w:rsid w:val="00754AC9"/>
    <w:rsid w:val="00761DC7"/>
    <w:rsid w:val="00777E68"/>
    <w:rsid w:val="007809EC"/>
    <w:rsid w:val="0078388B"/>
    <w:rsid w:val="00797B6D"/>
    <w:rsid w:val="007A453D"/>
    <w:rsid w:val="007A53DE"/>
    <w:rsid w:val="007B4402"/>
    <w:rsid w:val="007B6C19"/>
    <w:rsid w:val="007C1DB9"/>
    <w:rsid w:val="007C3116"/>
    <w:rsid w:val="007C4159"/>
    <w:rsid w:val="007D3A5E"/>
    <w:rsid w:val="007E564A"/>
    <w:rsid w:val="00801CC5"/>
    <w:rsid w:val="008144C6"/>
    <w:rsid w:val="0082290D"/>
    <w:rsid w:val="00823CF5"/>
    <w:rsid w:val="00837FD0"/>
    <w:rsid w:val="00844FB3"/>
    <w:rsid w:val="008472A1"/>
    <w:rsid w:val="0086702B"/>
    <w:rsid w:val="00873ECE"/>
    <w:rsid w:val="008947C6"/>
    <w:rsid w:val="008A182F"/>
    <w:rsid w:val="008A35BC"/>
    <w:rsid w:val="008C759F"/>
    <w:rsid w:val="008D7332"/>
    <w:rsid w:val="00904F2E"/>
    <w:rsid w:val="00924CA9"/>
    <w:rsid w:val="0093172E"/>
    <w:rsid w:val="00937BA3"/>
    <w:rsid w:val="00965D15"/>
    <w:rsid w:val="00984DF1"/>
    <w:rsid w:val="009864FF"/>
    <w:rsid w:val="00994E01"/>
    <w:rsid w:val="009950AB"/>
    <w:rsid w:val="009A587D"/>
    <w:rsid w:val="009B58AC"/>
    <w:rsid w:val="009D1E31"/>
    <w:rsid w:val="00A0066A"/>
    <w:rsid w:val="00A2520B"/>
    <w:rsid w:val="00A27ABA"/>
    <w:rsid w:val="00A27F45"/>
    <w:rsid w:val="00A3701F"/>
    <w:rsid w:val="00A66039"/>
    <w:rsid w:val="00A8781F"/>
    <w:rsid w:val="00AA5958"/>
    <w:rsid w:val="00AB19FF"/>
    <w:rsid w:val="00AB3A9B"/>
    <w:rsid w:val="00AD69D9"/>
    <w:rsid w:val="00B028E0"/>
    <w:rsid w:val="00B043E5"/>
    <w:rsid w:val="00B07615"/>
    <w:rsid w:val="00B170D0"/>
    <w:rsid w:val="00B340A3"/>
    <w:rsid w:val="00B471EA"/>
    <w:rsid w:val="00B60AC9"/>
    <w:rsid w:val="00B823D7"/>
    <w:rsid w:val="00BC51C9"/>
    <w:rsid w:val="00C0641A"/>
    <w:rsid w:val="00C36961"/>
    <w:rsid w:val="00C36BD5"/>
    <w:rsid w:val="00C36BF8"/>
    <w:rsid w:val="00C44CF0"/>
    <w:rsid w:val="00C51774"/>
    <w:rsid w:val="00C71021"/>
    <w:rsid w:val="00C72C77"/>
    <w:rsid w:val="00C76D04"/>
    <w:rsid w:val="00C8406D"/>
    <w:rsid w:val="00CA12C7"/>
    <w:rsid w:val="00CC1501"/>
    <w:rsid w:val="00CD3745"/>
    <w:rsid w:val="00CE6DD6"/>
    <w:rsid w:val="00CE6F13"/>
    <w:rsid w:val="00CF76F5"/>
    <w:rsid w:val="00D1274F"/>
    <w:rsid w:val="00D12DE3"/>
    <w:rsid w:val="00D241E7"/>
    <w:rsid w:val="00D36F45"/>
    <w:rsid w:val="00D46095"/>
    <w:rsid w:val="00D65D96"/>
    <w:rsid w:val="00D725B8"/>
    <w:rsid w:val="00D76C4B"/>
    <w:rsid w:val="00D82612"/>
    <w:rsid w:val="00D85DAA"/>
    <w:rsid w:val="00D93E78"/>
    <w:rsid w:val="00D96A60"/>
    <w:rsid w:val="00DA2321"/>
    <w:rsid w:val="00DA3576"/>
    <w:rsid w:val="00DE6EB9"/>
    <w:rsid w:val="00DF368D"/>
    <w:rsid w:val="00E02F2B"/>
    <w:rsid w:val="00E03CB1"/>
    <w:rsid w:val="00E20DCC"/>
    <w:rsid w:val="00E2160E"/>
    <w:rsid w:val="00E220BA"/>
    <w:rsid w:val="00E309AA"/>
    <w:rsid w:val="00E54EA9"/>
    <w:rsid w:val="00E575D2"/>
    <w:rsid w:val="00E7750B"/>
    <w:rsid w:val="00E91EC2"/>
    <w:rsid w:val="00E977C3"/>
    <w:rsid w:val="00EB551F"/>
    <w:rsid w:val="00EC6623"/>
    <w:rsid w:val="00EE4D31"/>
    <w:rsid w:val="00EE6908"/>
    <w:rsid w:val="00EF2625"/>
    <w:rsid w:val="00EF775E"/>
    <w:rsid w:val="00F01974"/>
    <w:rsid w:val="00F06CDA"/>
    <w:rsid w:val="00F15D2D"/>
    <w:rsid w:val="00F4466E"/>
    <w:rsid w:val="00F50FBD"/>
    <w:rsid w:val="00F668B6"/>
    <w:rsid w:val="00FD512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258F"/>
  <w15:chartTrackingRefBased/>
  <w15:docId w15:val="{8D9B21F0-7952-4647-89CD-58E30AE98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FF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2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451DEF7C03664C934FF2FE6E50CCD0" ma:contentTypeVersion="15" ma:contentTypeDescription="Create a new document." ma:contentTypeScope="" ma:versionID="2706e1330b6f851b23f347885aa23ec0">
  <xsd:schema xmlns:xsd="http://www.w3.org/2001/XMLSchema" xmlns:xs="http://www.w3.org/2001/XMLSchema" xmlns:p="http://schemas.microsoft.com/office/2006/metadata/properties" xmlns:ns2="9aac77a4-62e7-4a04-bf5f-cb576cb18057" xmlns:ns3="5a40ad56-a9f0-4c94-b067-63fc108ae77f" targetNamespace="http://schemas.microsoft.com/office/2006/metadata/properties" ma:root="true" ma:fieldsID="5cfa3e16dcac88986fccf1b10b492654" ns2:_="" ns3:_="">
    <xsd:import namespace="9aac77a4-62e7-4a04-bf5f-cb576cb18057"/>
    <xsd:import namespace="5a40ad56-a9f0-4c94-b067-63fc108ae7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c77a4-62e7-4a04-bf5f-cb576cb18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0ad56-a9f0-4c94-b067-63fc108ae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de35a3f-065c-40b9-8ff4-0d028b41e196}" ma:internalName="TaxCatchAll" ma:showField="CatchAllData" ma:web="5a40ad56-a9f0-4c94-b067-63fc108ae7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ac77a4-62e7-4a04-bf5f-cb576cb18057">
      <Terms xmlns="http://schemas.microsoft.com/office/infopath/2007/PartnerControls"/>
    </lcf76f155ced4ddcb4097134ff3c332f>
    <TaxCatchAll xmlns="5a40ad56-a9f0-4c94-b067-63fc108ae77f" xsi:nil="true"/>
  </documentManagement>
</p:properties>
</file>

<file path=customXml/itemProps1.xml><?xml version="1.0" encoding="utf-8"?>
<ds:datastoreItem xmlns:ds="http://schemas.openxmlformats.org/officeDocument/2006/customXml" ds:itemID="{2D4A8D3E-99BE-4A33-B76A-0793003FDF07}"/>
</file>

<file path=customXml/itemProps2.xml><?xml version="1.0" encoding="utf-8"?>
<ds:datastoreItem xmlns:ds="http://schemas.openxmlformats.org/officeDocument/2006/customXml" ds:itemID="{A0999514-F195-4390-921E-D76769CF8D7B}"/>
</file>

<file path=customXml/itemProps3.xml><?xml version="1.0" encoding="utf-8"?>
<ds:datastoreItem xmlns:ds="http://schemas.openxmlformats.org/officeDocument/2006/customXml" ds:itemID="{7A7901DF-7F99-4D99-846A-41597697BF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mma Andleeb</cp:lastModifiedBy>
  <cp:revision>1</cp:revision>
  <dcterms:created xsi:type="dcterms:W3CDTF">2024-08-28T11:18:00Z</dcterms:created>
  <dcterms:modified xsi:type="dcterms:W3CDTF">2024-08-28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451DEF7C03664C934FF2FE6E50CCD0</vt:lpwstr>
  </property>
</Properties>
</file>